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C4254" w14:textId="5562D255" w:rsidR="00CD4C71" w:rsidRPr="001A298E" w:rsidRDefault="00DB144C" w:rsidP="00CD4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. </w:t>
      </w:r>
      <w:r w:rsidR="00CD4C71" w:rsidRPr="001A298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CD4C71" w:rsidRPr="001A298E">
        <w:rPr>
          <w:rFonts w:ascii="Times New Roman" w:hAnsi="Times New Roman" w:cs="Times New Roman"/>
        </w:rPr>
        <w:t>. Deming regression analysis, Pearson correlation coefficient and bias calculation</w:t>
      </w:r>
      <w:r w:rsidR="00CD4C71">
        <w:rPr>
          <w:rFonts w:ascii="Times New Roman" w:hAnsi="Times New Roman" w:cs="Times New Roman"/>
        </w:rPr>
        <w:t xml:space="preserve"> between each and reference method </w:t>
      </w:r>
      <w:r w:rsidR="004E3899">
        <w:rPr>
          <w:rFonts w:ascii="Times New Roman" w:hAnsi="Times New Roman" w:cs="Times New Roman"/>
        </w:rPr>
        <w:t>as well as</w:t>
      </w:r>
      <w:r w:rsidR="00CD4C71">
        <w:rPr>
          <w:rFonts w:ascii="Times New Roman" w:hAnsi="Times New Roman" w:cs="Times New Roman"/>
        </w:rPr>
        <w:t xml:space="preserve"> between each method.</w:t>
      </w:r>
    </w:p>
    <w:p w14:paraId="10994CD6" w14:textId="77777777" w:rsidR="00CD4C71" w:rsidRDefault="00CD4C71" w:rsidP="00CD4C7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250"/>
        <w:gridCol w:w="2520"/>
        <w:gridCol w:w="1170"/>
        <w:gridCol w:w="1885"/>
      </w:tblGrid>
      <w:tr w:rsidR="00CD4C71" w:rsidRPr="008A0152" w14:paraId="4FECC34F" w14:textId="77777777" w:rsidTr="002506A9">
        <w:tc>
          <w:tcPr>
            <w:tcW w:w="1525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42569AF" w14:textId="77777777" w:rsidR="00CD4C71" w:rsidRPr="008A0152" w:rsidRDefault="00CD4C71" w:rsidP="002506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A544468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01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ope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DD0F77C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01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rcept </w:t>
            </w:r>
          </w:p>
          <w:p w14:paraId="34B3489C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01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g/mL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CF5461D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01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885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88F9E47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01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ias </w:t>
            </w:r>
          </w:p>
          <w:p w14:paraId="48B7D82B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01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g/m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(%))</w:t>
            </w:r>
          </w:p>
        </w:tc>
      </w:tr>
      <w:tr w:rsidR="00C14C40" w:rsidRPr="008A0152" w14:paraId="11085BAB" w14:textId="77777777" w:rsidTr="00C14C40">
        <w:tc>
          <w:tcPr>
            <w:tcW w:w="1525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2D4E5A92" w14:textId="4AC9F1A5" w:rsidR="00C14C40" w:rsidRPr="000D2F36" w:rsidRDefault="00C14C40" w:rsidP="002506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- A</w:t>
            </w:r>
          </w:p>
        </w:tc>
        <w:tc>
          <w:tcPr>
            <w:tcW w:w="2250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31F567DC" w14:textId="7EBEDDBD" w:rsidR="00C14C40" w:rsidRPr="000D2F36" w:rsidRDefault="00C14C40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</w:t>
            </w:r>
            <w:r w:rsidR="0011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9</w:t>
            </w:r>
            <w:r w:rsidR="0011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1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1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9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2E9E2E14" w14:textId="2CFB2451" w:rsidR="00C14C40" w:rsidRPr="000D2F36" w:rsidRDefault="00C14C40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 w:rsidR="0011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7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-0.</w:t>
            </w:r>
            <w:r w:rsidR="0011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75A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 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11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055A6FDD" w14:textId="15B4F32A" w:rsidR="00C14C40" w:rsidRPr="000D2F36" w:rsidRDefault="00C14C40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9</w:t>
            </w:r>
            <w:r w:rsidR="00114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885" w:type="dxa"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79822668" w14:textId="31AD5570" w:rsidR="00C14C40" w:rsidRPr="000D2F36" w:rsidRDefault="00114912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0 (-7.51)</w:t>
            </w:r>
          </w:p>
        </w:tc>
      </w:tr>
      <w:tr w:rsidR="00C14C40" w:rsidRPr="008A0152" w14:paraId="6AF05C63" w14:textId="77777777" w:rsidTr="00C14C40">
        <w:tc>
          <w:tcPr>
            <w:tcW w:w="152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43E0118" w14:textId="0050E1C5" w:rsidR="00C14C40" w:rsidRPr="000D2F36" w:rsidRDefault="00114912" w:rsidP="002506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- B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9BCDCBF" w14:textId="167BE568" w:rsidR="00C14C40" w:rsidRPr="000D2F36" w:rsidRDefault="00114912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27 (0.8607 – 1.025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D6D5BDD" w14:textId="310251CF" w:rsidR="00C14C40" w:rsidRPr="000D2F36" w:rsidRDefault="00114912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7289 (-1.251 </w:t>
            </w:r>
            <w:r w:rsidR="00F75A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067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769E3E9" w14:textId="1C09844F" w:rsidR="00C14C40" w:rsidRPr="000D2F36" w:rsidRDefault="00114912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12</w:t>
            </w:r>
          </w:p>
        </w:tc>
        <w:tc>
          <w:tcPr>
            <w:tcW w:w="188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4592515" w14:textId="0693E22C" w:rsidR="00C14C40" w:rsidRPr="000D2F36" w:rsidRDefault="00114912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1</w:t>
            </w:r>
            <w:r w:rsidR="00F75A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-18.67)</w:t>
            </w:r>
          </w:p>
        </w:tc>
      </w:tr>
      <w:tr w:rsidR="00C14C40" w:rsidRPr="008A0152" w14:paraId="26C106B6" w14:textId="77777777" w:rsidTr="00C14C40">
        <w:tc>
          <w:tcPr>
            <w:tcW w:w="152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39ADBE38" w14:textId="59CD76CD" w:rsidR="00C14C40" w:rsidRPr="000D2F36" w:rsidRDefault="00114912" w:rsidP="002506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- C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59674588" w14:textId="6CFD5B2E" w:rsidR="00C14C40" w:rsidRPr="000D2F36" w:rsidRDefault="00F75ADB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04 (0.9041 – 0.9567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69E34E6A" w14:textId="2903DCD5" w:rsidR="00C14C40" w:rsidRPr="000D2F36" w:rsidRDefault="00F75ADB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52 (-0.219 – 0.1135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50443ACF" w14:textId="4BFD5E2A" w:rsidR="00C14C40" w:rsidRPr="000D2F36" w:rsidRDefault="00F75ADB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920</w:t>
            </w:r>
          </w:p>
        </w:tc>
        <w:tc>
          <w:tcPr>
            <w:tcW w:w="188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6490EC2A" w14:textId="24CBDC02" w:rsidR="00C14C40" w:rsidRPr="000D2F36" w:rsidRDefault="00114912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7 (-8.0)</w:t>
            </w:r>
          </w:p>
        </w:tc>
      </w:tr>
      <w:tr w:rsidR="00C14C40" w:rsidRPr="008A0152" w14:paraId="0C244B3F" w14:textId="77777777" w:rsidTr="00C14C40">
        <w:tc>
          <w:tcPr>
            <w:tcW w:w="152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070D1A72" w14:textId="4454825E" w:rsidR="00C14C40" w:rsidRPr="000D2F36" w:rsidRDefault="00F75ADB" w:rsidP="002506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- CMIA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1CBC2E01" w14:textId="52B5F29B" w:rsidR="00C14C40" w:rsidRPr="000D2F36" w:rsidRDefault="00F75ADB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08 (1.180 – 1.236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7A3DA4BE" w14:textId="597F5478" w:rsidR="00C14C40" w:rsidRPr="000D2F36" w:rsidRDefault="00F75ADB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13 (-0.205 – 0.163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29E5F8B2" w14:textId="4362C7BB" w:rsidR="00C14C40" w:rsidRPr="000D2F36" w:rsidRDefault="00F75ADB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938</w:t>
            </w:r>
          </w:p>
        </w:tc>
        <w:tc>
          <w:tcPr>
            <w:tcW w:w="188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76829F40" w14:textId="413BDD7B" w:rsidR="00C14C40" w:rsidRPr="000D2F36" w:rsidRDefault="00F75ADB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4 (18.4)</w:t>
            </w:r>
          </w:p>
        </w:tc>
      </w:tr>
      <w:tr w:rsidR="00C14C40" w:rsidRPr="008A0152" w14:paraId="0685F453" w14:textId="77777777" w:rsidTr="00C14C40">
        <w:tc>
          <w:tcPr>
            <w:tcW w:w="152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64BE44AD" w14:textId="4B1E19ED" w:rsidR="00C14C40" w:rsidRPr="000D2F36" w:rsidRDefault="00A13DDD" w:rsidP="002506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-ECLIA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725D8E64" w14:textId="0DC30609" w:rsidR="00C14C40" w:rsidRPr="000D2F36" w:rsidRDefault="00A13DDD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2 (0.9827 – 1.082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0A2C819A" w14:textId="238A6C3E" w:rsidR="00C14C40" w:rsidRPr="000D2F36" w:rsidRDefault="00A13DDD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499 (0.1265 – 0.7734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68749A61" w14:textId="2E0F5161" w:rsidR="00C14C40" w:rsidRPr="000D2F36" w:rsidRDefault="00A13DDD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57</w:t>
            </w:r>
          </w:p>
        </w:tc>
        <w:tc>
          <w:tcPr>
            <w:tcW w:w="188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5C53663C" w14:textId="207C80E4" w:rsidR="00C14C40" w:rsidRPr="000D2F36" w:rsidRDefault="00A13DDD" w:rsidP="002506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 (9.72)</w:t>
            </w:r>
          </w:p>
        </w:tc>
      </w:tr>
      <w:tr w:rsidR="00CD4C71" w:rsidRPr="00A13DDD" w14:paraId="76E95E54" w14:textId="77777777" w:rsidTr="00C14C40">
        <w:tc>
          <w:tcPr>
            <w:tcW w:w="152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90D97CC" w14:textId="698323B9" w:rsidR="00CD4C71" w:rsidRPr="00A13DDD" w:rsidRDefault="00CD4C71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 xml:space="preserve">A - </w:t>
            </w:r>
            <w:r w:rsidR="00A13DDD" w:rsidRPr="00A13DD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9854EBE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0.9843 (0.877-1.094)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A2A9C7F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-0.5569 (-1.205-0.1030)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FC2AD4C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0.9364</w:t>
            </w:r>
          </w:p>
        </w:tc>
        <w:tc>
          <w:tcPr>
            <w:tcW w:w="188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A7F0B81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-0.66 (-11.2)</w:t>
            </w:r>
          </w:p>
        </w:tc>
      </w:tr>
      <w:tr w:rsidR="00CD4C71" w:rsidRPr="00A13DDD" w14:paraId="7DC70AA2" w14:textId="77777777" w:rsidTr="002506A9"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1D4B021" w14:textId="4981A572" w:rsidR="00CD4C71" w:rsidRPr="00A13DDD" w:rsidRDefault="00CD4C71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 xml:space="preserve">A - </w:t>
            </w:r>
            <w:r w:rsidR="00A13DDD" w:rsidRPr="00A13DD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775C652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0.9703 (0.9340-1.007)</w:t>
            </w:r>
          </w:p>
        </w:tc>
        <w:tc>
          <w:tcPr>
            <w:tcW w:w="25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C45F3A8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0.1306 (-0.0915-0.3527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2A152E4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0.9864</w:t>
            </w:r>
          </w:p>
        </w:tc>
        <w:tc>
          <w:tcPr>
            <w:tcW w:w="18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1F5CD04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-0.08 (0.49)</w:t>
            </w:r>
          </w:p>
        </w:tc>
      </w:tr>
      <w:tr w:rsidR="00CD4C71" w:rsidRPr="00A13DDD" w14:paraId="59A8E17E" w14:textId="77777777" w:rsidTr="002506A9"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7EFF68A" w14:textId="77777777" w:rsidR="00CD4C71" w:rsidRPr="00A13DDD" w:rsidRDefault="00CD4C71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A - CMIA</w:t>
            </w:r>
          </w:p>
        </w:tc>
        <w:tc>
          <w:tcPr>
            <w:tcW w:w="22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BD1F88E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1.261 (1.218-1.304)</w:t>
            </w:r>
          </w:p>
        </w:tc>
        <w:tc>
          <w:tcPr>
            <w:tcW w:w="25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139330F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0.2069 (0.0601-0.4739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A688742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0.9894</w:t>
            </w:r>
          </w:p>
        </w:tc>
        <w:tc>
          <w:tcPr>
            <w:tcW w:w="18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719F3C1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2.03 (25.81)</w:t>
            </w:r>
          </w:p>
        </w:tc>
      </w:tr>
      <w:tr w:rsidR="00CD4C71" w:rsidRPr="00A13DDD" w14:paraId="179C327E" w14:textId="77777777" w:rsidTr="002506A9"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EDF8952" w14:textId="77777777" w:rsidR="00CD4C71" w:rsidRPr="00A13DDD" w:rsidRDefault="00CD4C71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A- ECLIA</w:t>
            </w:r>
          </w:p>
        </w:tc>
        <w:tc>
          <w:tcPr>
            <w:tcW w:w="22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0A3F3DF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1.078 (1.018-1.138)</w:t>
            </w:r>
          </w:p>
        </w:tc>
        <w:tc>
          <w:tcPr>
            <w:tcW w:w="25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CCF66C3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0.6448 (0.2707-1.019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BA61BE2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0.9767</w:t>
            </w:r>
          </w:p>
        </w:tc>
        <w:tc>
          <w:tcPr>
            <w:tcW w:w="18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E888D29" w14:textId="77777777" w:rsidR="00CD4C71" w:rsidRPr="00A13DDD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DDD">
              <w:rPr>
                <w:rFonts w:ascii="Times New Roman" w:hAnsi="Times New Roman" w:cs="Times New Roman"/>
                <w:sz w:val="18"/>
                <w:szCs w:val="18"/>
              </w:rPr>
              <w:t>1.19 (17.16)</w:t>
            </w:r>
          </w:p>
        </w:tc>
      </w:tr>
      <w:tr w:rsidR="00CD4C71" w:rsidRPr="008A0152" w14:paraId="045CAECC" w14:textId="77777777" w:rsidTr="002506A9"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E49C205" w14:textId="7243B6BB" w:rsidR="00CD4C71" w:rsidRPr="008A0152" w:rsidRDefault="00A13DDD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CD4C71" w:rsidRPr="008A0152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2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EA52723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42 (0.8734-1.095)</w:t>
            </w:r>
          </w:p>
        </w:tc>
        <w:tc>
          <w:tcPr>
            <w:tcW w:w="25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0DB4414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37 (0.1042-0.1236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6CF8F5A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60</w:t>
            </w:r>
          </w:p>
        </w:tc>
        <w:tc>
          <w:tcPr>
            <w:tcW w:w="18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3BB529A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 (10.71)</w:t>
            </w:r>
          </w:p>
        </w:tc>
      </w:tr>
      <w:tr w:rsidR="00CD4C71" w:rsidRPr="008A0152" w14:paraId="6733888A" w14:textId="77777777" w:rsidTr="002506A9"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2AA7B35" w14:textId="0A62F28F" w:rsidR="00CD4C71" w:rsidRPr="008A0152" w:rsidRDefault="00A13DDD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CD4C71" w:rsidRPr="008A0152">
              <w:rPr>
                <w:rFonts w:ascii="Times New Roman" w:hAnsi="Times New Roman" w:cs="Times New Roman"/>
                <w:sz w:val="18"/>
                <w:szCs w:val="18"/>
              </w:rPr>
              <w:t xml:space="preserve"> - CMIA</w:t>
            </w:r>
          </w:p>
        </w:tc>
        <w:tc>
          <w:tcPr>
            <w:tcW w:w="22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1459BD0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6 (1.166-1.426)</w:t>
            </w:r>
          </w:p>
        </w:tc>
        <w:tc>
          <w:tcPr>
            <w:tcW w:w="25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6774245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93 (0.1392-1.449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8362464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4</w:t>
            </w:r>
          </w:p>
        </w:tc>
        <w:tc>
          <w:tcPr>
            <w:tcW w:w="18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01EC334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 (36.62)</w:t>
            </w:r>
          </w:p>
        </w:tc>
      </w:tr>
      <w:tr w:rsidR="00CD4C71" w:rsidRPr="008A0152" w14:paraId="2A59D4E7" w14:textId="77777777" w:rsidTr="002506A9"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F0A10A4" w14:textId="4BB46FE5" w:rsidR="00CD4C71" w:rsidRPr="008A0152" w:rsidRDefault="00A13DDD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CD4C71" w:rsidRPr="008A0152">
              <w:rPr>
                <w:rFonts w:ascii="Times New Roman" w:hAnsi="Times New Roman" w:cs="Times New Roman"/>
                <w:sz w:val="18"/>
                <w:szCs w:val="18"/>
              </w:rPr>
              <w:t xml:space="preserve"> - ECLIA</w:t>
            </w:r>
          </w:p>
        </w:tc>
        <w:tc>
          <w:tcPr>
            <w:tcW w:w="22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02D3CBF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0.9671-1.232)</w:t>
            </w:r>
          </w:p>
        </w:tc>
        <w:tc>
          <w:tcPr>
            <w:tcW w:w="25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28024B5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9 (0.5222-1.915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90D0BDE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64</w:t>
            </w:r>
          </w:p>
        </w:tc>
        <w:tc>
          <w:tcPr>
            <w:tcW w:w="18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48D4341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 (28.16)</w:t>
            </w:r>
          </w:p>
        </w:tc>
      </w:tr>
      <w:tr w:rsidR="00CD4C71" w:rsidRPr="008A0152" w14:paraId="3FF9A885" w14:textId="77777777" w:rsidTr="002506A9"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34975E9" w14:textId="7583CFCE" w:rsidR="00CD4C71" w:rsidRPr="008A0152" w:rsidRDefault="00A13DDD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D4C71" w:rsidRPr="008A0152">
              <w:rPr>
                <w:rFonts w:ascii="Times New Roman" w:hAnsi="Times New Roman" w:cs="Times New Roman"/>
                <w:sz w:val="18"/>
                <w:szCs w:val="18"/>
              </w:rPr>
              <w:t xml:space="preserve"> - CMIA</w:t>
            </w:r>
          </w:p>
        </w:tc>
        <w:tc>
          <w:tcPr>
            <w:tcW w:w="22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43D5D3C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0 (1.261-1.340)</w:t>
            </w:r>
          </w:p>
        </w:tc>
        <w:tc>
          <w:tcPr>
            <w:tcW w:w="25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12EAEBA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3 (-0.2090-0.2736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6F1C692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69</w:t>
            </w:r>
          </w:p>
        </w:tc>
        <w:tc>
          <w:tcPr>
            <w:tcW w:w="18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45BC74D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 (26.28)</w:t>
            </w:r>
          </w:p>
        </w:tc>
      </w:tr>
      <w:tr w:rsidR="00CD4C71" w:rsidRPr="008A0152" w14:paraId="787F0D95" w14:textId="77777777" w:rsidTr="002506A9"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C2BE18" w14:textId="00FBCBBC" w:rsidR="00CD4C71" w:rsidRPr="008A0152" w:rsidRDefault="00A13DDD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D4C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D4C71" w:rsidRPr="008A0152">
              <w:rPr>
                <w:rFonts w:ascii="Times New Roman" w:hAnsi="Times New Roman" w:cs="Times New Roman"/>
                <w:sz w:val="18"/>
                <w:szCs w:val="18"/>
              </w:rPr>
              <w:t>- ECLIA</w:t>
            </w:r>
          </w:p>
        </w:tc>
        <w:tc>
          <w:tcPr>
            <w:tcW w:w="22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5039F5F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1 (1.042-1.180)</w:t>
            </w:r>
          </w:p>
        </w:tc>
        <w:tc>
          <w:tcPr>
            <w:tcW w:w="25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05D4A1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74 (0.0745-0.9203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5BB0B83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67</w:t>
            </w:r>
          </w:p>
        </w:tc>
        <w:tc>
          <w:tcPr>
            <w:tcW w:w="18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3B5976D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 (17.66)</w:t>
            </w:r>
          </w:p>
        </w:tc>
      </w:tr>
      <w:tr w:rsidR="00CD4C71" w:rsidRPr="008A0152" w14:paraId="064D93AD" w14:textId="77777777" w:rsidTr="002506A9">
        <w:tc>
          <w:tcPr>
            <w:tcW w:w="15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/>
              <w:right w:val="single" w:sz="2" w:space="0" w:color="FFFFFF" w:themeColor="background1"/>
            </w:tcBorders>
          </w:tcPr>
          <w:p w14:paraId="3D38F6EE" w14:textId="77777777" w:rsidR="00CD4C71" w:rsidRPr="008A0152" w:rsidRDefault="00CD4C71" w:rsidP="00250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0152">
              <w:rPr>
                <w:rFonts w:ascii="Times New Roman" w:hAnsi="Times New Roman" w:cs="Times New Roman"/>
                <w:sz w:val="18"/>
                <w:szCs w:val="18"/>
              </w:rPr>
              <w:t>CMIA - ECLIA</w:t>
            </w:r>
          </w:p>
        </w:tc>
        <w:tc>
          <w:tcPr>
            <w:tcW w:w="22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/>
              <w:right w:val="single" w:sz="2" w:space="0" w:color="FFFFFF" w:themeColor="background1"/>
            </w:tcBorders>
          </w:tcPr>
          <w:p w14:paraId="4D65CE38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17 (0.8028-0.9006)</w:t>
            </w:r>
          </w:p>
        </w:tc>
        <w:tc>
          <w:tcPr>
            <w:tcW w:w="25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/>
              <w:right w:val="single" w:sz="2" w:space="0" w:color="FFFFFF" w:themeColor="background1"/>
            </w:tcBorders>
          </w:tcPr>
          <w:p w14:paraId="55A5184E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43 (0.0974-0.8911)</w:t>
            </w:r>
          </w:p>
        </w:tc>
        <w:tc>
          <w:tcPr>
            <w:tcW w:w="11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/>
              <w:right w:val="single" w:sz="2" w:space="0" w:color="FFFFFF" w:themeColor="background1"/>
            </w:tcBorders>
          </w:tcPr>
          <w:p w14:paraId="39A239A2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43</w:t>
            </w:r>
          </w:p>
        </w:tc>
        <w:tc>
          <w:tcPr>
            <w:tcW w:w="18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/>
              <w:right w:val="single" w:sz="2" w:space="0" w:color="FFFFFF" w:themeColor="background1"/>
            </w:tcBorders>
          </w:tcPr>
          <w:p w14:paraId="1F89D8C4" w14:textId="77777777" w:rsidR="00CD4C71" w:rsidRPr="008A0152" w:rsidRDefault="00CD4C71" w:rsidP="0025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 (-8.70)</w:t>
            </w:r>
          </w:p>
        </w:tc>
      </w:tr>
    </w:tbl>
    <w:p w14:paraId="6926F75D" w14:textId="77777777" w:rsidR="00CD4C71" w:rsidRDefault="00CD4C71" w:rsidP="00CD4C71">
      <w:pPr>
        <w:rPr>
          <w:rFonts w:ascii="Times New Roman" w:hAnsi="Times New Roman" w:cs="Times New Roman"/>
          <w:sz w:val="18"/>
          <w:szCs w:val="18"/>
        </w:rPr>
      </w:pPr>
    </w:p>
    <w:p w14:paraId="16EC8860" w14:textId="37266777" w:rsidR="00CD4C71" w:rsidRPr="000A6918" w:rsidRDefault="00A13DDD" w:rsidP="00CD4C7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="00CD4C71" w:rsidRPr="000A6918">
        <w:rPr>
          <w:rFonts w:ascii="Times New Roman" w:hAnsi="Times New Roman" w:cs="Times New Roman"/>
          <w:sz w:val="18"/>
          <w:szCs w:val="18"/>
        </w:rPr>
        <w:t xml:space="preserve">: LC-MS/MS </w:t>
      </w:r>
      <w:r>
        <w:rPr>
          <w:rFonts w:ascii="Times New Roman" w:hAnsi="Times New Roman" w:cs="Times New Roman"/>
          <w:sz w:val="18"/>
          <w:szCs w:val="18"/>
        </w:rPr>
        <w:t>A</w:t>
      </w:r>
      <w:r w:rsidR="00CD4C71" w:rsidRPr="000A6918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B</w:t>
      </w:r>
      <w:r w:rsidR="00CD4C71" w:rsidRPr="000A6918">
        <w:rPr>
          <w:rFonts w:ascii="Times New Roman" w:hAnsi="Times New Roman" w:cs="Times New Roman"/>
          <w:sz w:val="18"/>
          <w:szCs w:val="18"/>
        </w:rPr>
        <w:t xml:space="preserve">: LC-MS/MS </w:t>
      </w:r>
      <w:r>
        <w:rPr>
          <w:rFonts w:ascii="Times New Roman" w:hAnsi="Times New Roman" w:cs="Times New Roman"/>
          <w:sz w:val="18"/>
          <w:szCs w:val="18"/>
        </w:rPr>
        <w:t>B</w:t>
      </w:r>
      <w:r w:rsidR="00CD4C71" w:rsidRPr="000A6918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C</w:t>
      </w:r>
      <w:r w:rsidR="00CD4C71" w:rsidRPr="000A6918">
        <w:rPr>
          <w:rFonts w:ascii="Times New Roman" w:hAnsi="Times New Roman" w:cs="Times New Roman"/>
          <w:sz w:val="18"/>
          <w:szCs w:val="18"/>
        </w:rPr>
        <w:t xml:space="preserve">: LC-MS/MS </w:t>
      </w:r>
      <w:r>
        <w:rPr>
          <w:rFonts w:ascii="Times New Roman" w:hAnsi="Times New Roman" w:cs="Times New Roman"/>
          <w:sz w:val="18"/>
          <w:szCs w:val="18"/>
        </w:rPr>
        <w:t>C</w:t>
      </w:r>
      <w:r w:rsidR="00CD4C71" w:rsidRPr="000A6918">
        <w:rPr>
          <w:rFonts w:ascii="Times New Roman" w:hAnsi="Times New Roman" w:cs="Times New Roman"/>
          <w:sz w:val="18"/>
          <w:szCs w:val="18"/>
        </w:rPr>
        <w:t xml:space="preserve">, r: correlation coefficient. </w:t>
      </w:r>
    </w:p>
    <w:p w14:paraId="54642C77" w14:textId="77777777" w:rsidR="005D6935" w:rsidRDefault="005D6935"/>
    <w:p w14:paraId="2DA2656A" w14:textId="77777777" w:rsidR="001577D1" w:rsidRDefault="001577D1"/>
    <w:p w14:paraId="4B1D712B" w14:textId="2A2F2B66" w:rsidR="001577D1" w:rsidRPr="001577D1" w:rsidRDefault="001577D1">
      <w:pPr>
        <w:rPr>
          <w:rFonts w:ascii="Times New Roman" w:hAnsi="Times New Roman" w:cs="Times New Roman"/>
        </w:rPr>
      </w:pPr>
      <w:r w:rsidRPr="001577D1">
        <w:rPr>
          <w:rFonts w:ascii="Times New Roman" w:hAnsi="Times New Roman" w:cs="Times New Roman"/>
        </w:rPr>
        <w:t>Suppl. Figure 1:</w:t>
      </w:r>
    </w:p>
    <w:p w14:paraId="6F35EC74" w14:textId="381F6357" w:rsidR="001577D1" w:rsidRDefault="001577D1"/>
    <w:p w14:paraId="29B28534" w14:textId="6C969739" w:rsidR="001577D1" w:rsidRDefault="00492FAE">
      <w:r>
        <w:rPr>
          <w:noProof/>
        </w:rPr>
        <w:drawing>
          <wp:inline distT="0" distB="0" distL="0" distR="0" wp14:anchorId="6834544D" wp14:editId="4833FEB3">
            <wp:extent cx="5943600" cy="4192270"/>
            <wp:effectExtent l="0" t="0" r="0" b="0"/>
            <wp:docPr id="2129412217" name="Picture 1" descr="A group of colorful square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412217" name="Picture 1" descr="A group of colorful squares an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7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35"/>
    <w:rsid w:val="000B12DE"/>
    <w:rsid w:val="001126D8"/>
    <w:rsid w:val="00114912"/>
    <w:rsid w:val="00115814"/>
    <w:rsid w:val="00120472"/>
    <w:rsid w:val="001577D1"/>
    <w:rsid w:val="001B348B"/>
    <w:rsid w:val="002021E2"/>
    <w:rsid w:val="0022693D"/>
    <w:rsid w:val="0022773F"/>
    <w:rsid w:val="0023146C"/>
    <w:rsid w:val="0025555A"/>
    <w:rsid w:val="002B0762"/>
    <w:rsid w:val="002B0F65"/>
    <w:rsid w:val="002B403F"/>
    <w:rsid w:val="002C1A23"/>
    <w:rsid w:val="002D5E56"/>
    <w:rsid w:val="003359FC"/>
    <w:rsid w:val="00374B8E"/>
    <w:rsid w:val="003856D9"/>
    <w:rsid w:val="003F1E35"/>
    <w:rsid w:val="00457E82"/>
    <w:rsid w:val="00463966"/>
    <w:rsid w:val="00492FAE"/>
    <w:rsid w:val="004E3899"/>
    <w:rsid w:val="00524272"/>
    <w:rsid w:val="005B52C1"/>
    <w:rsid w:val="005D6935"/>
    <w:rsid w:val="006150E1"/>
    <w:rsid w:val="00630840"/>
    <w:rsid w:val="006568B3"/>
    <w:rsid w:val="006C0D39"/>
    <w:rsid w:val="006D6085"/>
    <w:rsid w:val="007217BC"/>
    <w:rsid w:val="0074764E"/>
    <w:rsid w:val="007D039D"/>
    <w:rsid w:val="008018FE"/>
    <w:rsid w:val="0083696B"/>
    <w:rsid w:val="00973DD5"/>
    <w:rsid w:val="009A302A"/>
    <w:rsid w:val="009F1357"/>
    <w:rsid w:val="009F3342"/>
    <w:rsid w:val="00A13DDD"/>
    <w:rsid w:val="00AA7034"/>
    <w:rsid w:val="00AC3749"/>
    <w:rsid w:val="00AE4249"/>
    <w:rsid w:val="00B21417"/>
    <w:rsid w:val="00B23C99"/>
    <w:rsid w:val="00B50804"/>
    <w:rsid w:val="00B678B1"/>
    <w:rsid w:val="00B76D1E"/>
    <w:rsid w:val="00B849A8"/>
    <w:rsid w:val="00C14C40"/>
    <w:rsid w:val="00C17458"/>
    <w:rsid w:val="00C868D2"/>
    <w:rsid w:val="00CD0E77"/>
    <w:rsid w:val="00CD4C71"/>
    <w:rsid w:val="00D27CAD"/>
    <w:rsid w:val="00D8520F"/>
    <w:rsid w:val="00DB144C"/>
    <w:rsid w:val="00DB2292"/>
    <w:rsid w:val="00DE2704"/>
    <w:rsid w:val="00DE4F15"/>
    <w:rsid w:val="00E02B9E"/>
    <w:rsid w:val="00E33951"/>
    <w:rsid w:val="00E52F5C"/>
    <w:rsid w:val="00EB2BFB"/>
    <w:rsid w:val="00EB4AC2"/>
    <w:rsid w:val="00EC0965"/>
    <w:rsid w:val="00ED2C25"/>
    <w:rsid w:val="00EE750D"/>
    <w:rsid w:val="00F07EC9"/>
    <w:rsid w:val="00F35F2D"/>
    <w:rsid w:val="00F75ADB"/>
    <w:rsid w:val="00FB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4088E"/>
  <w15:chartTrackingRefBased/>
  <w15:docId w15:val="{B2B54ABD-0AF5-A145-9F5A-9EE36E380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E35"/>
  </w:style>
  <w:style w:type="paragraph" w:styleId="Heading1">
    <w:name w:val="heading 1"/>
    <w:basedOn w:val="Normal"/>
    <w:next w:val="Normal"/>
    <w:link w:val="Heading1Char"/>
    <w:uiPriority w:val="9"/>
    <w:qFormat/>
    <w:rsid w:val="003F1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E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E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E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E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E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E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E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E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1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7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 Bandar, Ivo</dc:creator>
  <cp:keywords/>
  <dc:description/>
  <cp:lastModifiedBy>He Sarina Yang</cp:lastModifiedBy>
  <cp:revision>5</cp:revision>
  <dcterms:created xsi:type="dcterms:W3CDTF">2025-06-02T16:48:00Z</dcterms:created>
  <dcterms:modified xsi:type="dcterms:W3CDTF">2025-09-02T15:21:00Z</dcterms:modified>
</cp:coreProperties>
</file>